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E977AB" w:rsidR="000035D5" w:rsidRDefault="000035D5">
                            <w:r>
                              <w:t xml:space="preserve">Reported on page number: </w:t>
                            </w:r>
                            <w:r w:rsidR="00F15572">
                              <w:t>9 (subsection entitled “Ethical approval” under the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FE977AB" w:rsidR="000035D5" w:rsidRDefault="000035D5">
                      <w:r>
                        <w:t xml:space="preserve">Reported on page number: </w:t>
                      </w:r>
                      <w:r w:rsidR="00F15572">
                        <w:t>9 (subsection entitled “Ethical approval” under the “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E88A62" w:rsidR="000035D5" w:rsidRDefault="000035D5" w:rsidP="000035D5">
                            <w:r>
                              <w:t>Reported on page number:</w:t>
                            </w:r>
                            <w:r w:rsidR="00F15572">
                              <w:t xml:space="preserve"> No deviations from protocol</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8E88A62" w:rsidR="000035D5" w:rsidRDefault="000035D5" w:rsidP="000035D5">
                      <w:r>
                        <w:t>Reported on page number:</w:t>
                      </w:r>
                      <w:r w:rsidR="00F15572">
                        <w:t xml:space="preserve"> No deviations from protocol</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3A4E83A" w:rsidR="000035D5" w:rsidRPr="00F15572" w:rsidRDefault="00F15572" w:rsidP="000035D5">
                            <w:pPr>
                              <w:rPr>
                                <w:lang w:val="en-AU"/>
                              </w:rPr>
                            </w:pPr>
                            <w:r>
                              <w:rPr>
                                <w:lang w:val="en-AU"/>
                              </w:rPr>
                              <w:t xml:space="preserve">Yes. Dr </w:t>
                            </w:r>
                            <w:proofErr w:type="spellStart"/>
                            <w:r>
                              <w:rPr>
                                <w:lang w:val="en-AU"/>
                              </w:rPr>
                              <w:t>Ilisapeci</w:t>
                            </w:r>
                            <w:proofErr w:type="spellEnd"/>
                            <w:r>
                              <w:rPr>
                                <w:lang w:val="en-AU"/>
                              </w:rPr>
                              <w:t xml:space="preserve"> </w:t>
                            </w:r>
                            <w:proofErr w:type="spellStart"/>
                            <w:r>
                              <w:rPr>
                                <w:lang w:val="en-AU"/>
                              </w:rPr>
                              <w:t>Tuibeqa</w:t>
                            </w:r>
                            <w:proofErr w:type="spellEnd"/>
                            <w:r>
                              <w:rPr>
                                <w:lang w:val="en-AU"/>
                              </w:rPr>
                              <w:t xml:space="preserve"> is a resident of a Pacific Island Country. Dr Akeem Ali was working in PICs at the time of commenc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3A4E83A" w:rsidR="000035D5" w:rsidRPr="00F15572" w:rsidRDefault="00F15572" w:rsidP="000035D5">
                      <w:pPr>
                        <w:rPr>
                          <w:lang w:val="en-AU"/>
                        </w:rPr>
                      </w:pPr>
                      <w:r>
                        <w:rPr>
                          <w:lang w:val="en-AU"/>
                        </w:rPr>
                        <w:t xml:space="preserve">Yes. Dr </w:t>
                      </w:r>
                      <w:proofErr w:type="spellStart"/>
                      <w:r>
                        <w:rPr>
                          <w:lang w:val="en-AU"/>
                        </w:rPr>
                        <w:t>Ilisapeci</w:t>
                      </w:r>
                      <w:proofErr w:type="spellEnd"/>
                      <w:r>
                        <w:rPr>
                          <w:lang w:val="en-AU"/>
                        </w:rPr>
                        <w:t xml:space="preserve"> </w:t>
                      </w:r>
                      <w:proofErr w:type="spellStart"/>
                      <w:r>
                        <w:rPr>
                          <w:lang w:val="en-AU"/>
                        </w:rPr>
                        <w:t>Tuibeqa</w:t>
                      </w:r>
                      <w:proofErr w:type="spellEnd"/>
                      <w:r>
                        <w:rPr>
                          <w:lang w:val="en-AU"/>
                        </w:rPr>
                        <w:t xml:space="preserve"> is a resident of a Pacific Island Country. Dr Akeem Ali was working in PICs at the time of commencing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CFDEA27">
                <wp:simplePos x="0" y="0"/>
                <wp:positionH relativeFrom="margin">
                  <wp:align>right</wp:align>
                </wp:positionH>
                <wp:positionV relativeFrom="paragraph">
                  <wp:posOffset>997585</wp:posOffset>
                </wp:positionV>
                <wp:extent cx="6838950" cy="676275"/>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964296" w:rsidR="000035D5" w:rsidRPr="00F15572" w:rsidRDefault="00F15572" w:rsidP="000035D5">
                            <w:pPr>
                              <w:rPr>
                                <w:lang w:val="en-AU"/>
                              </w:rPr>
                            </w:pPr>
                            <w:r>
                              <w:rPr>
                                <w:lang w:val="en-AU"/>
                              </w:rPr>
                              <w:t>All invited experts were sent written information about the study prior to agreeing to a meeting. At the first meeting, the study was explained in detail verbal consent sought. Written agreement was obtained when the expert completed the elicitation instrument on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4964296" w:rsidR="000035D5" w:rsidRPr="00F15572" w:rsidRDefault="00F15572" w:rsidP="000035D5">
                      <w:pPr>
                        <w:rPr>
                          <w:lang w:val="en-AU"/>
                        </w:rPr>
                      </w:pPr>
                      <w:r>
                        <w:rPr>
                          <w:lang w:val="en-AU"/>
                        </w:rPr>
                        <w:t>All invited experts were sent written information about the study prior to agreeing to a meeting. At the first meeting, the study was explained in detail verbal consent sought. Written agreement was obtained when the expert completed the elicitation instrument onlin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AA0C36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8D38A51">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CD3269" w:rsidR="000035D5" w:rsidRPr="00F15572" w:rsidRDefault="00F15572" w:rsidP="000035D5">
                            <w:pPr>
                              <w:rPr>
                                <w:lang w:val="en-AU"/>
                              </w:rPr>
                            </w:pPr>
                            <w:r>
                              <w:rPr>
                                <w:lang w:val="en-AU"/>
                              </w:rPr>
                              <w:t>The study was discussed with stakeholders in PICs prior to protocol development, and the instrument was piloted with experts in PICs. All participating experts will receive a copy of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0CD3269" w:rsidR="000035D5" w:rsidRPr="00F15572" w:rsidRDefault="00F15572" w:rsidP="000035D5">
                      <w:pPr>
                        <w:rPr>
                          <w:lang w:val="en-AU"/>
                        </w:rPr>
                      </w:pPr>
                      <w:r>
                        <w:rPr>
                          <w:lang w:val="en-AU"/>
                        </w:rPr>
                        <w:t>The study was discussed with stakeholders in PICs prior to protocol development, and the instrument was piloted with experts in PICs. All participating experts will receive a copy of resul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87DCB82">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20CD5C" w:rsidR="000035D5" w:rsidRPr="00F15572" w:rsidRDefault="00F15572" w:rsidP="000035D5">
                            <w:pPr>
                              <w:rPr>
                                <w:lang w:val="en-AU"/>
                              </w:rPr>
                            </w:pPr>
                            <w:r>
                              <w:rPr>
                                <w:lang w:val="en-AU"/>
                              </w:rPr>
                              <w:t>All participating experts were conversant in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A20CD5C" w:rsidR="000035D5" w:rsidRPr="00F15572" w:rsidRDefault="00F15572" w:rsidP="000035D5">
                      <w:pPr>
                        <w:rPr>
                          <w:lang w:val="en-AU"/>
                        </w:rPr>
                      </w:pPr>
                      <w:r>
                        <w:rPr>
                          <w:lang w:val="en-AU"/>
                        </w:rPr>
                        <w:t>All participating experts were conversant in Englis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EB81C96">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842CC4" w:rsidR="000035D5" w:rsidRPr="00F15572" w:rsidRDefault="00F15572" w:rsidP="000035D5">
                            <w:pPr>
                              <w:rPr>
                                <w:lang w:val="en-AU"/>
                              </w:rPr>
                            </w:pPr>
                            <w:r>
                              <w:rPr>
                                <w:lang w:val="en-AU"/>
                              </w:rPr>
                              <w:t>All participating experts received a feedback report with interim results as part of the study process.</w:t>
                            </w:r>
                            <w:r w:rsidRPr="00F15572">
                              <w:rPr>
                                <w:lang w:val="en-AU"/>
                              </w:rPr>
                              <w:t xml:space="preserve"> </w:t>
                            </w:r>
                            <w:r>
                              <w:rPr>
                                <w:lang w:val="en-AU"/>
                              </w:rPr>
                              <w:t xml:space="preserve">A copy of the </w:t>
                            </w:r>
                            <w:r>
                              <w:rPr>
                                <w:lang w:val="en-AU"/>
                              </w:rPr>
                              <w:t>research publication</w:t>
                            </w:r>
                            <w:r>
                              <w:rPr>
                                <w:lang w:val="en-AU"/>
                              </w:rPr>
                              <w:t xml:space="preserve"> will be shared with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5842CC4" w:rsidR="000035D5" w:rsidRPr="00F15572" w:rsidRDefault="00F15572" w:rsidP="000035D5">
                      <w:pPr>
                        <w:rPr>
                          <w:lang w:val="en-AU"/>
                        </w:rPr>
                      </w:pPr>
                      <w:r>
                        <w:rPr>
                          <w:lang w:val="en-AU"/>
                        </w:rPr>
                        <w:t>All participating experts received a feedback report with interim results as part of the study process.</w:t>
                      </w:r>
                      <w:r w:rsidRPr="00F15572">
                        <w:rPr>
                          <w:lang w:val="en-AU"/>
                        </w:rPr>
                        <w:t xml:space="preserve"> </w:t>
                      </w:r>
                      <w:r>
                        <w:rPr>
                          <w:lang w:val="en-AU"/>
                        </w:rPr>
                        <w:t xml:space="preserve">A copy of the </w:t>
                      </w:r>
                      <w:r>
                        <w:rPr>
                          <w:lang w:val="en-AU"/>
                        </w:rPr>
                        <w:t>research publication</w:t>
                      </w:r>
                      <w:r>
                        <w:rPr>
                          <w:lang w:val="en-AU"/>
                        </w:rPr>
                        <w:t xml:space="preserve"> will be shared with participa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BCFF0A7">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41328F" w:rsidR="000035D5" w:rsidRPr="00F15572" w:rsidRDefault="00F155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841328F" w:rsidR="000035D5" w:rsidRPr="00F15572" w:rsidRDefault="00F15572"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474AFE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894885" w:rsidR="000035D5" w:rsidRPr="00F15572" w:rsidRDefault="00F155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A894885" w:rsidR="000035D5" w:rsidRPr="00F15572" w:rsidRDefault="00F15572"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FBED09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CD0F25" w:rsidR="000035D5" w:rsidRPr="00F15572" w:rsidRDefault="00F155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8CD0F25" w:rsidR="000035D5" w:rsidRPr="00F15572" w:rsidRDefault="00F15572"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9BE34F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4C473B" w:rsidR="000035D5" w:rsidRPr="00F15572" w:rsidRDefault="00F155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14C473B" w:rsidR="000035D5" w:rsidRPr="00F15572" w:rsidRDefault="00F15572"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C504FC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9F2C59" w:rsidR="000035D5" w:rsidRPr="00F15572" w:rsidRDefault="00F155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9F2C59" w:rsidR="000035D5" w:rsidRPr="00F15572" w:rsidRDefault="00F15572" w:rsidP="000035D5">
                      <w:pPr>
                        <w:rPr>
                          <w:lang w:val="en-AU"/>
                        </w:rPr>
                      </w:pPr>
                      <w:r>
                        <w:rPr>
                          <w:lang w:val="en-AU"/>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C411C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BEB9F" w14:textId="77777777" w:rsidR="00C411CF" w:rsidRDefault="00C411CF" w:rsidP="00F57A3B">
      <w:r>
        <w:separator/>
      </w:r>
    </w:p>
  </w:endnote>
  <w:endnote w:type="continuationSeparator" w:id="0">
    <w:p w14:paraId="2534A617" w14:textId="77777777" w:rsidR="00C411CF" w:rsidRDefault="00C411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E944A" w14:textId="77777777" w:rsidR="00C411CF" w:rsidRDefault="00C411CF" w:rsidP="00F57A3B">
      <w:r>
        <w:separator/>
      </w:r>
    </w:p>
  </w:footnote>
  <w:footnote w:type="continuationSeparator" w:id="0">
    <w:p w14:paraId="44E6AE9F" w14:textId="77777777" w:rsidR="00C411CF" w:rsidRDefault="00C411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368F"/>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411CF"/>
    <w:rsid w:val="00E004E6"/>
    <w:rsid w:val="00E976A3"/>
    <w:rsid w:val="00F1557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yra Patel</cp:lastModifiedBy>
  <cp:revision>3</cp:revision>
  <dcterms:created xsi:type="dcterms:W3CDTF">2024-03-08T06:18:00Z</dcterms:created>
  <dcterms:modified xsi:type="dcterms:W3CDTF">2024-03-08T06:27:00Z</dcterms:modified>
</cp:coreProperties>
</file>